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82443" w:rsidRPr="00182443" w:rsidRDefault="00182443" w:rsidP="00D41392">
      <w:pPr>
        <w:tabs>
          <w:tab w:val="left" w:pos="2813"/>
        </w:tabs>
        <w:rPr>
          <w:rFonts w:ascii="Noto Sans" w:eastAsia="Noto Sans" w:hAnsi="Noto Sans" w:cs="Noto Sans"/>
          <w:b/>
          <w:color w:val="434343"/>
        </w:rPr>
      </w:pPr>
      <w:r w:rsidRPr="00182443">
        <w:rPr>
          <w:rFonts w:ascii="Noto Sans" w:eastAsia="Noto Sans" w:hAnsi="Noto Sans" w:cs="Noto Sans"/>
          <w:b/>
          <w:color w:val="434343"/>
        </w:rPr>
        <w:t xml:space="preserve">Oligos for </w:t>
      </w:r>
      <w:r w:rsidRPr="0071651E">
        <w:rPr>
          <w:rFonts w:ascii="Noto Sans" w:eastAsia="Noto Sans" w:hAnsi="Noto Sans" w:cs="Noto Sans"/>
          <w:b/>
          <w:i/>
          <w:iCs/>
          <w:color w:val="434343"/>
        </w:rPr>
        <w:t>Mus musculus</w:t>
      </w:r>
      <w:r w:rsidRPr="00182443">
        <w:rPr>
          <w:rFonts w:ascii="Noto Sans" w:eastAsia="Noto Sans" w:hAnsi="Noto Sans" w:cs="Noto Sans"/>
          <w:b/>
          <w:color w:val="434343"/>
        </w:rPr>
        <w:t xml:space="preserve"> genes</w:t>
      </w:r>
    </w:p>
    <w:p w:rsidR="00404058" w:rsidRDefault="00404058" w:rsidP="00D41392">
      <w:pPr>
        <w:tabs>
          <w:tab w:val="left" w:pos="2813"/>
        </w:tabs>
        <w:rPr>
          <w:lang w:val="en-US"/>
        </w:rPr>
      </w:pPr>
    </w:p>
    <w:tbl>
      <w:tblPr>
        <w:tblW w:w="906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5"/>
        <w:gridCol w:w="4426"/>
        <w:gridCol w:w="2551"/>
      </w:tblGrid>
      <w:tr w:rsidR="00182443" w:rsidTr="001D3E13">
        <w:trPr>
          <w:trHeight w:val="283"/>
        </w:trPr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82443" w:rsidRDefault="00182443" w:rsidP="00C8271C">
            <w:pPr>
              <w:pStyle w:val="a5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me of gene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82443" w:rsidRDefault="00182443" w:rsidP="00C8271C">
            <w:pPr>
              <w:pStyle w:val="a5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82443" w:rsidRDefault="00182443" w:rsidP="00C8271C">
            <w:pPr>
              <w:pStyle w:val="a5"/>
              <w:spacing w:before="0" w:beforeAutospacing="0" w:after="0" w:afterAutospacing="0"/>
              <w:ind w:left="120" w:right="120"/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2542EE" w:rsidTr="00902379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bookmarkStart w:id="0" w:name="OLE_LINK200"/>
            <w:bookmarkStart w:id="1" w:name="OLE_LINK201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b-roxCre1-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td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T</w:t>
            </w:r>
          </w:p>
          <w:p w:rsidR="002542EE" w:rsidRPr="00371742" w:rsidRDefault="002542EE" w:rsidP="002542E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lang w:val="en-US" w:eastAsia="zh-CN"/>
              </w:rPr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Mut)</w:t>
            </w:r>
            <w:bookmarkEnd w:id="0"/>
            <w:bookmarkEnd w:id="1"/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Pr="00371742" w:rsidRDefault="002542E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1742">
              <w:rPr>
                <w:rFonts w:ascii="Arial" w:hAnsi="Arial" w:cs="Arial"/>
                <w:sz w:val="22"/>
                <w:szCs w:val="22"/>
                <w:lang w:val="en-US"/>
              </w:rPr>
              <w:t>TGGCAAACATACGCAAGGG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Pr="001D3E13" w:rsidRDefault="002542E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2" w:name="OLE_LINK64"/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  <w:bookmarkEnd w:id="2"/>
          </w:p>
        </w:tc>
      </w:tr>
      <w:tr w:rsidR="002542EE" w:rsidTr="00902379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Pr="00371742" w:rsidRDefault="002542E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1742">
              <w:rPr>
                <w:rFonts w:ascii="Arial" w:hAnsi="Arial" w:cs="Arial"/>
                <w:sz w:val="22"/>
                <w:szCs w:val="22"/>
                <w:lang w:val="en-US"/>
              </w:rPr>
              <w:t>GCAAGCTTTCATTTATTCATCGC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2542EE" w:rsidTr="004937A3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b-roxCre1-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td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T</w:t>
            </w:r>
          </w:p>
          <w:p w:rsidR="002542EE" w:rsidRPr="00371742" w:rsidRDefault="002542EE" w:rsidP="002542EE">
            <w:pPr>
              <w:pStyle w:val="a5"/>
              <w:spacing w:before="0" w:beforeAutospacing="0" w:after="0" w:afterAutospacing="0"/>
              <w:ind w:left="120" w:right="120"/>
              <w:jc w:val="center"/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W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542EE" w:rsidRPr="00371742" w:rsidRDefault="002542E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1742">
              <w:rPr>
                <w:rFonts w:ascii="Arial" w:hAnsi="Arial" w:cs="Arial"/>
                <w:sz w:val="22"/>
                <w:szCs w:val="22"/>
                <w:lang w:val="en-US"/>
              </w:rPr>
              <w:t>TGGCAAACATACGCAAGGG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Pr="001D3E13" w:rsidRDefault="002542E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2542EE" w:rsidTr="004937A3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2542EE" w:rsidRPr="00371742" w:rsidRDefault="002542E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71742">
              <w:rPr>
                <w:rFonts w:ascii="Arial" w:hAnsi="Arial" w:cs="Arial"/>
                <w:sz w:val="22"/>
                <w:szCs w:val="22"/>
                <w:lang w:val="en-US"/>
              </w:rPr>
              <w:t>GTGGCAATGGTTCCTCTCTG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2542EE" w:rsidTr="00F21FF9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dh5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-roxCre4-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td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T</w:t>
            </w:r>
          </w:p>
          <w:p w:rsidR="002542EE" w:rsidRPr="00371742" w:rsidRDefault="002542EE" w:rsidP="002542E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lang w:val="en-US" w:eastAsia="zh-CN"/>
              </w:rPr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Mu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Pr="00371742" w:rsidRDefault="006621B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1BE">
              <w:rPr>
                <w:rFonts w:ascii="Arial" w:hAnsi="Arial" w:cs="Arial"/>
                <w:sz w:val="22"/>
                <w:szCs w:val="22"/>
                <w:lang w:val="en-US"/>
              </w:rPr>
              <w:t>TGCTTTGGGAGCTTGGACA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Pr="001D3E13" w:rsidRDefault="002542E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2542EE" w:rsidTr="00B75364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Pr="00371742" w:rsidRDefault="00D54446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1BE">
              <w:rPr>
                <w:rFonts w:ascii="Arial" w:hAnsi="Arial" w:cs="Arial"/>
                <w:sz w:val="22"/>
                <w:szCs w:val="22"/>
                <w:lang w:val="en-US"/>
              </w:rPr>
              <w:t>GTCGCAGATCTGCAAGCTTTC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2542EE" w:rsidTr="008B27CA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dh5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-roxCre4-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td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T</w:t>
            </w:r>
          </w:p>
          <w:p w:rsidR="002542EE" w:rsidRPr="00371742" w:rsidRDefault="002542EE" w:rsidP="002542EE">
            <w:pPr>
              <w:pStyle w:val="a5"/>
              <w:spacing w:before="0" w:beforeAutospacing="0" w:after="0" w:afterAutospacing="0"/>
              <w:ind w:left="120" w:right="120"/>
              <w:jc w:val="center"/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W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542EE" w:rsidRPr="00371742" w:rsidRDefault="006621B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1BE">
              <w:rPr>
                <w:rFonts w:ascii="Arial" w:hAnsi="Arial" w:cs="Arial"/>
                <w:sz w:val="22"/>
                <w:szCs w:val="22"/>
                <w:lang w:val="en-US"/>
              </w:rPr>
              <w:t>TGCTTTGGGAGCTTGGACA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Pr="001D3E13" w:rsidRDefault="002542EE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2542EE" w:rsidTr="004937A3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542EE" w:rsidRPr="00371742" w:rsidRDefault="00D54446" w:rsidP="002542E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1BE">
              <w:rPr>
                <w:rFonts w:ascii="Arial" w:hAnsi="Arial" w:cs="Arial"/>
                <w:sz w:val="22"/>
                <w:szCs w:val="22"/>
                <w:lang w:val="en-US"/>
              </w:rPr>
              <w:t>GGAAGGCTCCCAAAGCAGT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542EE" w:rsidRDefault="002542EE" w:rsidP="002542EE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6621BE" w:rsidTr="00E44F94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b-roxCre7-GFP</w:t>
            </w:r>
          </w:p>
          <w:p w:rsidR="006621BE" w:rsidRPr="00371742" w:rsidRDefault="006621BE" w:rsidP="006621B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lang w:val="en-US" w:eastAsia="zh-CN"/>
              </w:rPr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Mu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Pr="00371742" w:rsidRDefault="006621BE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1BE">
              <w:rPr>
                <w:rFonts w:ascii="Arial" w:hAnsi="Arial" w:cs="Arial"/>
                <w:sz w:val="22"/>
                <w:szCs w:val="22"/>
                <w:lang w:val="en-US"/>
              </w:rPr>
              <w:t>TGGCAAACATACGCAAGGG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Pr="001D3E13" w:rsidRDefault="006621BE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6621BE" w:rsidTr="006F3844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6FE0" w:rsidRPr="00371742" w:rsidRDefault="00B96FE0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1BE">
              <w:rPr>
                <w:rFonts w:ascii="Arial" w:hAnsi="Arial" w:cs="Arial"/>
                <w:sz w:val="22"/>
                <w:szCs w:val="22"/>
                <w:lang w:val="en-US"/>
              </w:rPr>
              <w:t>GCAAGCTTTCATTTATTCATCGC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6621BE" w:rsidTr="00A8383D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l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b-roxCre7-GFP</w:t>
            </w:r>
          </w:p>
          <w:p w:rsidR="006621BE" w:rsidRPr="00371742" w:rsidRDefault="006621BE" w:rsidP="006621BE">
            <w:pPr>
              <w:pStyle w:val="a5"/>
              <w:spacing w:before="0" w:beforeAutospacing="0" w:after="0" w:afterAutospacing="0"/>
              <w:ind w:left="120" w:right="120"/>
              <w:jc w:val="center"/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W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21BE" w:rsidRPr="00371742" w:rsidRDefault="006621BE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1BE">
              <w:rPr>
                <w:rFonts w:ascii="Arial" w:hAnsi="Arial" w:cs="Arial"/>
                <w:sz w:val="22"/>
                <w:szCs w:val="22"/>
                <w:lang w:val="en-US"/>
              </w:rPr>
              <w:t>TGGCAAACATACGCAAGGG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Pr="001D3E13" w:rsidRDefault="006621BE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6621BE" w:rsidTr="004937A3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21BE" w:rsidRPr="00371742" w:rsidRDefault="00B96FE0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621BE">
              <w:rPr>
                <w:rFonts w:ascii="Arial" w:hAnsi="Arial" w:cs="Arial"/>
                <w:sz w:val="22"/>
                <w:szCs w:val="22"/>
                <w:lang w:val="en-US"/>
              </w:rPr>
              <w:t>CCACCTAAGGGTTCTCAGATG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6621BE" w:rsidTr="00B8470B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dh5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-roxCre10-GFP</w:t>
            </w:r>
          </w:p>
          <w:p w:rsidR="006621BE" w:rsidRPr="00371742" w:rsidRDefault="006621BE" w:rsidP="006621B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lang w:val="en-US" w:eastAsia="zh-CN"/>
              </w:rPr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Mu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Pr="00371742" w:rsidRDefault="00FE59F4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59F4">
              <w:rPr>
                <w:rFonts w:ascii="Arial" w:hAnsi="Arial" w:cs="Arial"/>
                <w:sz w:val="22"/>
                <w:szCs w:val="22"/>
                <w:lang w:val="en-US"/>
              </w:rPr>
              <w:t>CAGATCAGCTCCTCCACGAAG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Pr="001D3E13" w:rsidRDefault="006621BE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6621BE" w:rsidTr="00266ADE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Pr="00371742" w:rsidRDefault="00B96FE0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96FE0">
              <w:rPr>
                <w:rFonts w:ascii="Arial" w:hAnsi="Arial" w:cs="Arial"/>
                <w:sz w:val="22"/>
                <w:szCs w:val="22"/>
                <w:lang w:val="en-US"/>
              </w:rPr>
              <w:t>GCAAGCTTTCATTTATTCATCGC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6621BE" w:rsidTr="009D59B1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dh5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-roxCre10-GFP</w:t>
            </w:r>
          </w:p>
          <w:p w:rsidR="006621BE" w:rsidRPr="00371742" w:rsidRDefault="006621BE" w:rsidP="006621BE">
            <w:pPr>
              <w:pStyle w:val="a5"/>
              <w:spacing w:before="0" w:beforeAutospacing="0" w:after="0" w:afterAutospacing="0"/>
              <w:ind w:left="120" w:right="120"/>
              <w:jc w:val="center"/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W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21BE" w:rsidRPr="00371742" w:rsidRDefault="00FE59F4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E59F4">
              <w:rPr>
                <w:rFonts w:ascii="Arial" w:hAnsi="Arial" w:cs="Arial"/>
                <w:sz w:val="22"/>
                <w:szCs w:val="22"/>
                <w:lang w:val="en-US"/>
              </w:rPr>
              <w:t>CAGATCAGCTCCTCCACGAAG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Pr="001D3E13" w:rsidRDefault="006621BE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6621BE" w:rsidTr="004937A3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621BE" w:rsidRPr="00371742" w:rsidRDefault="00B67114" w:rsidP="006621BE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67114">
              <w:rPr>
                <w:rFonts w:ascii="Arial" w:hAnsi="Arial" w:cs="Arial"/>
                <w:sz w:val="22"/>
                <w:szCs w:val="22"/>
                <w:lang w:val="en-US"/>
              </w:rPr>
              <w:t>CCCCGCACCACCAATGATAA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621BE" w:rsidRDefault="006621BE" w:rsidP="006621BE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A21678" w:rsidTr="00FC5689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bookmarkStart w:id="3" w:name="OLE_LINK202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r w:rsidR="007D67DA"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osa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26-loxCre-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td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T</w:t>
            </w:r>
          </w:p>
          <w:bookmarkEnd w:id="3"/>
          <w:p w:rsidR="00A21678" w:rsidRPr="00371742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lang w:val="en-US" w:eastAsia="zh-CN"/>
              </w:rPr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Mu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A21678" w:rsidRDefault="00A21678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1678">
              <w:rPr>
                <w:rFonts w:ascii="Arial" w:hAnsi="Arial" w:cs="Arial"/>
                <w:sz w:val="22"/>
                <w:szCs w:val="22"/>
                <w:lang w:val="en-US"/>
              </w:rPr>
              <w:t>CTGGTGCAAGCTGAACATAACTTCG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Pr="001D3E13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A21678" w:rsidTr="00FC5689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A21678" w:rsidRDefault="00A21678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1678">
              <w:rPr>
                <w:rFonts w:ascii="Arial" w:hAnsi="Arial" w:cs="Arial"/>
                <w:sz w:val="22"/>
                <w:szCs w:val="22"/>
                <w:lang w:val="en-US"/>
              </w:rPr>
              <w:t>GGGAACCATTTCCTGTTGGATAACTTC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A21678" w:rsidTr="00644A42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R</w:t>
            </w:r>
            <w:r w:rsidR="007D67DA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sa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26-loxCre-</w:t>
            </w:r>
            <w:r>
              <w:rPr>
                <w:rFonts w:ascii="Arial" w:hAnsi="Arial" w:cs="Arial" w:hint="eastAsia"/>
                <w:i/>
                <w:iCs/>
                <w:color w:val="000000"/>
                <w:sz w:val="22"/>
                <w:szCs w:val="22"/>
                <w:lang w:val="en-US" w:eastAsia="zh-CN"/>
              </w:rPr>
              <w:t>td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T</w:t>
            </w:r>
          </w:p>
          <w:p w:rsidR="00A21678" w:rsidRPr="00371742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W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A21678" w:rsidRDefault="00A21678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1678">
              <w:rPr>
                <w:rFonts w:ascii="Arial" w:hAnsi="Arial" w:cs="Arial"/>
                <w:sz w:val="22"/>
                <w:szCs w:val="22"/>
                <w:lang w:val="en-US"/>
              </w:rPr>
              <w:t>GGCAGGGTCTCACTATGTATCTCTG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Pr="001D3E13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A21678" w:rsidTr="004937A3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A21678" w:rsidRDefault="00A21678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1678">
              <w:rPr>
                <w:rFonts w:ascii="Arial" w:hAnsi="Arial" w:cs="Arial"/>
                <w:sz w:val="22"/>
                <w:szCs w:val="22"/>
                <w:lang w:val="en-US"/>
              </w:rPr>
              <w:t>TTAAGCATGCTCTAACAGGCCTG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A21678" w:rsidTr="00CE564B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dh5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-CreER</w:t>
            </w:r>
          </w:p>
          <w:p w:rsidR="00A21678" w:rsidRPr="00371742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lang w:val="en-US" w:eastAsia="zh-CN"/>
              </w:rPr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Mu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FE59F4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1C70">
              <w:rPr>
                <w:rFonts w:ascii="Arial" w:hAnsi="Arial" w:cs="Arial"/>
                <w:sz w:val="22"/>
                <w:szCs w:val="22"/>
                <w:lang w:val="en-US"/>
              </w:rPr>
              <w:t>GGCTACGAGGGCGCAGAGTCCA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Pr="001D3E13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A21678" w:rsidTr="004937A3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FE59F4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1678">
              <w:rPr>
                <w:rFonts w:ascii="Arial" w:hAnsi="Arial" w:cs="Arial"/>
                <w:sz w:val="22"/>
                <w:szCs w:val="22"/>
                <w:lang w:val="en-US"/>
              </w:rPr>
              <w:t>CCGCCGCATAACCAGTGAAACAG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A21678" w:rsidTr="00502DDF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dh5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-CreER</w:t>
            </w:r>
          </w:p>
          <w:p w:rsidR="00A21678" w:rsidRPr="00371742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W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FE59F4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1C70">
              <w:rPr>
                <w:rFonts w:ascii="Arial" w:hAnsi="Arial" w:cs="Arial"/>
                <w:sz w:val="22"/>
                <w:szCs w:val="22"/>
                <w:lang w:val="en-US"/>
              </w:rPr>
              <w:t>GAGGAGGGCGGTGGTGAGATGG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Pr="001D3E13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A21678" w:rsidTr="004937A3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FE59F4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81C70">
              <w:rPr>
                <w:rFonts w:ascii="Arial" w:hAnsi="Arial" w:cs="Arial"/>
                <w:sz w:val="22"/>
                <w:szCs w:val="22"/>
                <w:lang w:val="en-US"/>
              </w:rPr>
              <w:t>GAAGGGGCGCTGGGTTGAAGAGT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A21678" w:rsidTr="00BC15FB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lastRenderedPageBreak/>
              <w:t>Cyp2e1-DreER</w:t>
            </w:r>
          </w:p>
          <w:p w:rsidR="00A21678" w:rsidRPr="00371742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lang w:val="en-US" w:eastAsia="zh-CN"/>
              </w:rPr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Mu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FE59F4" w:rsidRDefault="00BC073A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C073A">
              <w:rPr>
                <w:rFonts w:ascii="Arial" w:hAnsi="Arial" w:cs="Arial"/>
                <w:sz w:val="22"/>
                <w:szCs w:val="22"/>
                <w:lang w:val="en-US"/>
              </w:rPr>
              <w:t>GGGTCAGCCTTTGAAATGATAG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Pr="001D3E13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A21678" w:rsidTr="004937A3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FE59F4" w:rsidRDefault="00BC073A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C073A">
              <w:rPr>
                <w:rFonts w:ascii="Arial" w:hAnsi="Arial" w:cs="Arial"/>
                <w:sz w:val="22"/>
                <w:szCs w:val="22"/>
                <w:lang w:val="en-US"/>
              </w:rPr>
              <w:t>ATGAAGTTCTCAGCAGCCTCCTG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A21678" w:rsidTr="00AB5DFF">
        <w:trPr>
          <w:trHeight w:val="283"/>
        </w:trPr>
        <w:tc>
          <w:tcPr>
            <w:tcW w:w="2085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yp2e1</w:t>
            </w: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 w:eastAsia="zh-CN"/>
              </w:rPr>
              <w:t>-DreER</w:t>
            </w:r>
          </w:p>
          <w:p w:rsidR="00A21678" w:rsidRPr="00371742" w:rsidRDefault="00A21678" w:rsidP="00A21678">
            <w:pPr>
              <w:pStyle w:val="a5"/>
              <w:spacing w:before="0" w:beforeAutospacing="0" w:after="0" w:afterAutospacing="0"/>
              <w:ind w:left="120" w:right="120"/>
              <w:jc w:val="center"/>
            </w:pPr>
            <w:r w:rsidRPr="00371742">
              <w:rPr>
                <w:rFonts w:ascii="Arial" w:hAnsi="Arial" w:cs="Arial"/>
                <w:color w:val="000000"/>
                <w:sz w:val="22"/>
                <w:szCs w:val="22"/>
                <w:lang w:val="en-US" w:eastAsia="zh-CN"/>
              </w:rPr>
              <w:t>(WT)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FE59F4" w:rsidRDefault="00BC073A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C073A">
              <w:rPr>
                <w:rFonts w:ascii="Arial" w:hAnsi="Arial" w:cs="Arial"/>
                <w:sz w:val="22"/>
                <w:szCs w:val="22"/>
                <w:lang w:val="en-US"/>
              </w:rPr>
              <w:t>GGGTCAGCCTTTGAAATGATAG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Pr="001D3E13" w:rsidRDefault="00A21678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A21678" w:rsidTr="004937A3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A21678" w:rsidRPr="00FE59F4" w:rsidRDefault="00BC073A" w:rsidP="00A21678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C073A">
              <w:rPr>
                <w:rFonts w:ascii="Arial" w:hAnsi="Arial" w:cs="Arial"/>
                <w:sz w:val="22"/>
                <w:szCs w:val="22"/>
                <w:lang w:val="en-US"/>
              </w:rPr>
              <w:t>GGTTGATACCAGCCAGGATACAC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21678" w:rsidRDefault="00A21678" w:rsidP="00A21678">
            <w:pPr>
              <w:pStyle w:val="a5"/>
              <w:spacing w:before="0" w:beforeAutospacing="0" w:after="0" w:afterAutospacing="0"/>
              <w:ind w:right="120"/>
              <w:jc w:val="both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PCR-</w:t>
            </w:r>
            <w:r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49731C" w:rsidTr="004127C4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9731C" w:rsidRDefault="0049731C" w:rsidP="0049731C">
            <w:pPr>
              <w:pStyle w:val="a5"/>
              <w:spacing w:before="0" w:beforeAutospacing="0" w:after="0" w:afterAutospacing="0"/>
              <w:ind w:left="120" w:right="120"/>
              <w:jc w:val="center"/>
            </w:pPr>
            <w:r w:rsidRPr="0049731C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tnnb1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49731C" w:rsidRPr="00A21678" w:rsidRDefault="0049731C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1678">
              <w:rPr>
                <w:rFonts w:ascii="Arial" w:hAnsi="Arial" w:cs="Arial"/>
                <w:sz w:val="22"/>
                <w:szCs w:val="22"/>
                <w:lang w:val="en-US"/>
              </w:rPr>
              <w:t>CTATTACAACAGACTGCCTT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9731C" w:rsidRPr="001D3E13" w:rsidRDefault="008D5961" w:rsidP="00A2167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49731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49731C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49731C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49731C" w:rsidTr="004127C4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31C" w:rsidRDefault="0049731C" w:rsidP="00A21678">
            <w:pPr>
              <w:pStyle w:val="a5"/>
              <w:spacing w:before="0" w:beforeAutospacing="0" w:after="0" w:afterAutospacing="0"/>
              <w:ind w:left="120" w:right="120"/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49731C" w:rsidRPr="00A21678" w:rsidRDefault="0049731C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21678">
              <w:rPr>
                <w:rFonts w:ascii="Arial" w:hAnsi="Arial" w:cs="Arial"/>
                <w:sz w:val="22"/>
                <w:szCs w:val="22"/>
                <w:lang w:val="en-US"/>
              </w:rPr>
              <w:t>AAGTGTAGGTCCTCATTATG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9731C" w:rsidRDefault="008D5961" w:rsidP="00A21678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49731C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49731C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49731C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8E4950" w:rsidTr="00E3158A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49731C" w:rsidRDefault="008E4950" w:rsidP="008E4950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Glul</w:t>
            </w:r>
            <w:proofErr w:type="spellEnd"/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E4950" w:rsidRPr="00615C2F" w:rsidRDefault="008E4950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TGAACAAAGGCATCAAGCAAAT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1D3E13" w:rsidRDefault="008D5961" w:rsidP="008E495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E4950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8E4950" w:rsidTr="00E3158A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49731C" w:rsidRDefault="008E4950" w:rsidP="008E4950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E4950" w:rsidRPr="00615C2F" w:rsidRDefault="008E4950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CAGTCCAGGGTACGGGTCT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Default="008D5961" w:rsidP="008E4950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E4950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8E4950" w:rsidTr="00C5410B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49731C" w:rsidRDefault="008E4950" w:rsidP="008E4950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Axin2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E4950" w:rsidRPr="00615C2F" w:rsidRDefault="008E4950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GCTCCAGAAGATCACAAAGAG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1D3E13" w:rsidRDefault="008D5961" w:rsidP="008E495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E4950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8E4950" w:rsidTr="00C5410B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49731C" w:rsidRDefault="008E4950" w:rsidP="008E4950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E4950" w:rsidRPr="00615C2F" w:rsidRDefault="008E4950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AGCTTTGAGCCTTCAGCAT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Default="008D5961" w:rsidP="008E4950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E4950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8E4950" w:rsidTr="00BB3802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49731C" w:rsidRDefault="008E4950" w:rsidP="008E4950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yp1a2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E4950" w:rsidRPr="00615C2F" w:rsidRDefault="008E4950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ACATCTTTGGAGCTGGCTT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1D3E13" w:rsidRDefault="008D5961" w:rsidP="008E495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E4950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8E4950" w:rsidTr="00BB3802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49731C" w:rsidRDefault="008E4950" w:rsidP="008E4950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E4950" w:rsidRPr="00615C2F" w:rsidRDefault="008E4950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GCTCCTCATGGATCTTCCT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Default="008D5961" w:rsidP="008E4950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E4950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8E4950" w:rsidTr="00BB3802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49731C" w:rsidRDefault="008E4950" w:rsidP="008E4950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Cyp2e1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E4950" w:rsidRPr="00615C2F" w:rsidRDefault="008E4950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TAACCAAGTTGGCAAAGC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1D3E13" w:rsidRDefault="008D5961" w:rsidP="008E495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E4950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8E4950" w:rsidTr="00BB3802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Pr="0049731C" w:rsidRDefault="008E4950" w:rsidP="008E4950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8E4950" w:rsidRPr="00615C2F" w:rsidRDefault="008E4950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CGGCCAGAGAACTCATTCT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E4950" w:rsidRDefault="008D5961" w:rsidP="008E4950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8E4950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8E4950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763ACF" w:rsidTr="00746515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3ACF" w:rsidRPr="0049731C" w:rsidRDefault="00763ACF" w:rsidP="00763ACF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Oat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63ACF" w:rsidRPr="00615C2F" w:rsidRDefault="00763ACF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4" w:name="OLE_LINK6"/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GGCTGTGGATCATGAGAATG</w:t>
            </w:r>
            <w:bookmarkEnd w:id="4"/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3ACF" w:rsidRPr="001D3E13" w:rsidRDefault="008D5961" w:rsidP="00763AC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763ACF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763ACF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763ACF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763ACF" w:rsidTr="00746515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3ACF" w:rsidRPr="0049731C" w:rsidRDefault="00763ACF" w:rsidP="00763ACF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763ACF" w:rsidRPr="00615C2F" w:rsidRDefault="00763ACF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GCACTGCAGACACAGGGTA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63ACF" w:rsidRDefault="008D5961" w:rsidP="00763ACF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763ACF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763ACF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763ACF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10336D" w:rsidTr="00A65585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36D" w:rsidRPr="0049731C" w:rsidRDefault="0010336D" w:rsidP="0010336D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cf7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336D" w:rsidRPr="00615C2F" w:rsidRDefault="0010336D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AGCTTTCTCCACTCTACGAAC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36D" w:rsidRPr="001D3E13" w:rsidRDefault="008D5961" w:rsidP="001033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1033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10336D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10336D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10336D" w:rsidTr="00A65585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36D" w:rsidRPr="0049731C" w:rsidRDefault="0010336D" w:rsidP="0010336D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10336D" w:rsidRPr="00615C2F" w:rsidRDefault="0010336D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AATCCAGAGAGATCGGGGGT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0336D" w:rsidRDefault="008D5961" w:rsidP="0010336D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10336D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10336D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10336D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CB67E8" w:rsidTr="004C228D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67E8" w:rsidRPr="0049731C" w:rsidRDefault="00CB67E8" w:rsidP="0010336D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Lect2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B67E8" w:rsidRPr="00615C2F" w:rsidRDefault="00E40062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0062">
              <w:rPr>
                <w:rFonts w:ascii="Arial" w:hAnsi="Arial" w:cs="Arial"/>
                <w:sz w:val="22"/>
                <w:szCs w:val="22"/>
                <w:lang w:val="en-US"/>
              </w:rPr>
              <w:t>TAGCAGGACCATGGGCTAA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67E8" w:rsidRPr="001D3E13" w:rsidRDefault="008D5961" w:rsidP="0010336D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CB67E8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CB67E8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CB67E8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CB67E8" w:rsidTr="004C228D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67E8" w:rsidRPr="0049731C" w:rsidRDefault="00CB67E8" w:rsidP="0010336D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B67E8" w:rsidRPr="00615C2F" w:rsidRDefault="00E40062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40062">
              <w:rPr>
                <w:rFonts w:ascii="Arial" w:hAnsi="Arial" w:cs="Arial"/>
                <w:sz w:val="22"/>
                <w:szCs w:val="22"/>
                <w:lang w:val="en-US"/>
              </w:rPr>
              <w:t>GCCCACTATCTTCCCAGTG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67E8" w:rsidRDefault="008D5961" w:rsidP="0010336D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CB67E8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CB67E8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CB67E8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CB67E8" w:rsidTr="00B86800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67E8" w:rsidRPr="0049731C" w:rsidRDefault="00CB67E8" w:rsidP="00CB67E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Tbx3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B67E8" w:rsidRPr="00615C2F" w:rsidRDefault="00CB67E8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GTTCCCTGTCTGGAGTGGAT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67E8" w:rsidRPr="001D3E13" w:rsidRDefault="008D5961" w:rsidP="00CB67E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CB67E8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CB67E8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CB67E8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CB67E8" w:rsidTr="00B86800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67E8" w:rsidRPr="0049731C" w:rsidRDefault="00CB67E8" w:rsidP="00CB67E8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bookmarkStart w:id="5" w:name="_Hlk225780104"/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B67E8" w:rsidRPr="00615C2F" w:rsidRDefault="00CB67E8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GGTGAGGTAGGAAGGGATG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B67E8" w:rsidRDefault="008D5961" w:rsidP="00CB67E8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CB67E8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CB67E8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CB67E8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bookmarkEnd w:id="5"/>
      <w:tr w:rsidR="00615C2F" w:rsidTr="0018693F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5C2F" w:rsidRPr="0049731C" w:rsidRDefault="00615C2F" w:rsidP="00615C2F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Slc1a2</w:t>
            </w: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5C2F" w:rsidRPr="00615C2F" w:rsidRDefault="00615C2F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ATGTCCACGACCATCATTG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5C2F" w:rsidRPr="001D3E13" w:rsidRDefault="008D5961" w:rsidP="00615C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615C2F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615C2F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615C2F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615C2F" w:rsidTr="0018693F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5C2F" w:rsidRPr="0049731C" w:rsidRDefault="00615C2F" w:rsidP="00615C2F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5C2F" w:rsidRPr="00615C2F" w:rsidRDefault="00615C2F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ACCTCGTCGTTCTTCTTCCC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5C2F" w:rsidRDefault="008D5961" w:rsidP="00615C2F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615C2F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615C2F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615C2F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  <w:tr w:rsidR="00615C2F" w:rsidTr="0012189E">
        <w:trPr>
          <w:trHeight w:val="283"/>
        </w:trPr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5C2F" w:rsidRPr="0049731C" w:rsidRDefault="00615C2F" w:rsidP="00615C2F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Rhbg</w:t>
            </w:r>
            <w:proofErr w:type="spellEnd"/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5C2F" w:rsidRPr="00615C2F" w:rsidRDefault="00615C2F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GTGTGGGCTTTACCTTCCTCG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5C2F" w:rsidRPr="001D3E13" w:rsidRDefault="008D5961" w:rsidP="00615C2F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615C2F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615C2F">
              <w:rPr>
                <w:rFonts w:ascii="Arial" w:hAnsi="Arial" w:cs="Arial" w:hint="eastAsia"/>
                <w:sz w:val="22"/>
                <w:szCs w:val="22"/>
                <w:lang w:val="en-US"/>
              </w:rPr>
              <w:t>fo</w:t>
            </w:r>
            <w:r w:rsidR="00615C2F">
              <w:rPr>
                <w:rFonts w:ascii="Arial" w:hAnsi="Arial" w:cs="Arial"/>
                <w:sz w:val="22"/>
                <w:szCs w:val="22"/>
                <w:lang w:val="en-US"/>
              </w:rPr>
              <w:t>rward primer</w:t>
            </w:r>
          </w:p>
        </w:tc>
      </w:tr>
      <w:tr w:rsidR="00615C2F" w:rsidTr="0012189E">
        <w:trPr>
          <w:trHeight w:val="283"/>
        </w:trPr>
        <w:tc>
          <w:tcPr>
            <w:tcW w:w="208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5C2F" w:rsidRPr="0049731C" w:rsidRDefault="00615C2F" w:rsidP="00615C2F">
            <w:pPr>
              <w:pStyle w:val="a5"/>
              <w:spacing w:before="0" w:beforeAutospacing="0" w:after="0" w:afterAutospacing="0"/>
              <w:ind w:left="120" w:right="120"/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615C2F" w:rsidRPr="00615C2F" w:rsidRDefault="00615C2F" w:rsidP="00615C2F">
            <w:pPr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6" w:name="OLE_LINK9"/>
            <w:r w:rsidRPr="00615C2F">
              <w:rPr>
                <w:rFonts w:ascii="Arial" w:hAnsi="Arial" w:cs="Arial"/>
                <w:sz w:val="22"/>
                <w:szCs w:val="22"/>
                <w:lang w:val="en-US"/>
              </w:rPr>
              <w:t>CGCAGAAGTCAGCGTTGAT</w:t>
            </w:r>
            <w:bookmarkEnd w:id="6"/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15C2F" w:rsidRDefault="008D5961" w:rsidP="00615C2F">
            <w:pPr>
              <w:pStyle w:val="a5"/>
              <w:spacing w:before="0" w:beforeAutospacing="0" w:after="0" w:afterAutospacing="0"/>
              <w:ind w:right="120"/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qPCR</w:t>
            </w:r>
            <w:r w:rsidR="00615C2F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615C2F">
              <w:rPr>
                <w:rFonts w:ascii="Arial" w:hAnsi="Arial" w:cs="Arial"/>
                <w:sz w:val="22"/>
                <w:szCs w:val="22"/>
                <w:lang w:val="en-US" w:eastAsia="zh-CN"/>
              </w:rPr>
              <w:t>reverse</w:t>
            </w:r>
            <w:r w:rsidR="00615C2F">
              <w:rPr>
                <w:rFonts w:ascii="Arial" w:hAnsi="Arial" w:cs="Arial"/>
                <w:sz w:val="22"/>
                <w:szCs w:val="22"/>
                <w:lang w:val="en-US"/>
              </w:rPr>
              <w:t xml:space="preserve"> primer</w:t>
            </w:r>
          </w:p>
        </w:tc>
      </w:tr>
    </w:tbl>
    <w:p w:rsidR="00182443" w:rsidRPr="00D41392" w:rsidRDefault="00182443" w:rsidP="00D41392">
      <w:pPr>
        <w:tabs>
          <w:tab w:val="left" w:pos="2813"/>
        </w:tabs>
        <w:rPr>
          <w:lang w:val="en-US"/>
        </w:rPr>
      </w:pPr>
    </w:p>
    <w:sectPr w:rsidR="00182443" w:rsidRPr="00D41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392"/>
    <w:rsid w:val="00095A37"/>
    <w:rsid w:val="0010336D"/>
    <w:rsid w:val="00173CCF"/>
    <w:rsid w:val="00182443"/>
    <w:rsid w:val="001D3E13"/>
    <w:rsid w:val="002542EE"/>
    <w:rsid w:val="002838C2"/>
    <w:rsid w:val="00371742"/>
    <w:rsid w:val="003A2B1C"/>
    <w:rsid w:val="00404058"/>
    <w:rsid w:val="00443FB5"/>
    <w:rsid w:val="0049731C"/>
    <w:rsid w:val="004E7A99"/>
    <w:rsid w:val="005A5FC1"/>
    <w:rsid w:val="005C2372"/>
    <w:rsid w:val="005E67AA"/>
    <w:rsid w:val="005F3279"/>
    <w:rsid w:val="00615C2F"/>
    <w:rsid w:val="006621BE"/>
    <w:rsid w:val="006B254E"/>
    <w:rsid w:val="0071651E"/>
    <w:rsid w:val="00763ACF"/>
    <w:rsid w:val="00785FDB"/>
    <w:rsid w:val="007D67DA"/>
    <w:rsid w:val="00836A40"/>
    <w:rsid w:val="008D5961"/>
    <w:rsid w:val="008E4950"/>
    <w:rsid w:val="009B2BB2"/>
    <w:rsid w:val="00A21678"/>
    <w:rsid w:val="00A82753"/>
    <w:rsid w:val="00AA59BF"/>
    <w:rsid w:val="00AF5DEC"/>
    <w:rsid w:val="00B509B2"/>
    <w:rsid w:val="00B53764"/>
    <w:rsid w:val="00B67114"/>
    <w:rsid w:val="00B96FE0"/>
    <w:rsid w:val="00BC073A"/>
    <w:rsid w:val="00BE5904"/>
    <w:rsid w:val="00C25FA1"/>
    <w:rsid w:val="00CB67E8"/>
    <w:rsid w:val="00CE68FA"/>
    <w:rsid w:val="00D33FA2"/>
    <w:rsid w:val="00D41392"/>
    <w:rsid w:val="00D54446"/>
    <w:rsid w:val="00D81C70"/>
    <w:rsid w:val="00E40062"/>
    <w:rsid w:val="00F52019"/>
    <w:rsid w:val="00FE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45A94"/>
  <w15:chartTrackingRefBased/>
  <w15:docId w15:val="{DD9BF1E0-7A37-B049-A261-54933F241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174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24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182443"/>
    <w:rPr>
      <w:color w:val="0000FF"/>
      <w:u w:val="single"/>
    </w:rPr>
  </w:style>
  <w:style w:type="paragraph" w:styleId="a5">
    <w:name w:val="Normal (Web)"/>
    <w:basedOn w:val="a"/>
    <w:uiPriority w:val="99"/>
    <w:unhideWhenUsed/>
    <w:rsid w:val="00182443"/>
    <w:pPr>
      <w:spacing w:before="100" w:beforeAutospacing="1" w:after="100" w:afterAutospacing="1"/>
    </w:pPr>
    <w:rPr>
      <w:sz w:val="20"/>
      <w:szCs w:val="20"/>
      <w:lang w:eastAsia="en-US"/>
    </w:rPr>
  </w:style>
  <w:style w:type="character" w:styleId="a6">
    <w:name w:val="FollowedHyperlink"/>
    <w:basedOn w:val="a0"/>
    <w:uiPriority w:val="99"/>
    <w:semiHidden/>
    <w:unhideWhenUsed/>
    <w:rsid w:val="0018244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3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5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86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6-03-28T14:11:00Z</dcterms:created>
  <dcterms:modified xsi:type="dcterms:W3CDTF">2026-03-30T08:40:00Z</dcterms:modified>
</cp:coreProperties>
</file>